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32" w:type="dxa"/>
        <w:tblLayout w:type="fixed"/>
        <w:tblLook w:val="04A0" w:firstRow="1" w:lastRow="0" w:firstColumn="1" w:lastColumn="0" w:noHBand="0" w:noVBand="1"/>
      </w:tblPr>
      <w:tblGrid>
        <w:gridCol w:w="270"/>
        <w:gridCol w:w="2239"/>
        <w:gridCol w:w="551"/>
        <w:gridCol w:w="8550"/>
        <w:gridCol w:w="258"/>
        <w:gridCol w:w="236"/>
        <w:gridCol w:w="287"/>
        <w:gridCol w:w="287"/>
        <w:gridCol w:w="377"/>
        <w:gridCol w:w="377"/>
      </w:tblGrid>
      <w:tr w:rsidR="00CE6A2C" w:rsidRPr="002E1200" w14:paraId="65BFAF37" w14:textId="77777777" w:rsidTr="005F7A13">
        <w:trPr>
          <w:gridAfter w:val="1"/>
          <w:wAfter w:w="377" w:type="dxa"/>
          <w:trHeight w:val="559"/>
        </w:trPr>
        <w:tc>
          <w:tcPr>
            <w:tcW w:w="13055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6BC05" w14:textId="089F502A" w:rsidR="00CE6A2C" w:rsidRPr="00CE6A2C" w:rsidRDefault="0056484D" w:rsidP="00CE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</w:t>
            </w:r>
            <w:r w:rsidR="0012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1</w:t>
            </w:r>
            <w:r w:rsidR="00CE6A2C" w:rsidRPr="002E1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CE6A2C"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lustrative Questions to Guide </w:t>
            </w:r>
            <w:r w:rsidR="00CE6A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ural Adaptations of IPV P</w:t>
            </w:r>
            <w:r w:rsidR="00CE6A2C" w:rsidRPr="008A2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nt-</w:t>
            </w:r>
            <w:r w:rsidR="00CE6A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CE6A2C" w:rsidRPr="008A2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ld </w:t>
            </w:r>
            <w:r w:rsidR="00CE6A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CE6A2C" w:rsidRPr="008A2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erventions for African American</w:t>
            </w:r>
            <w:r w:rsidR="00CE6A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thers</w:t>
            </w:r>
            <w:r w:rsidR="00CE6A2C" w:rsidRPr="009D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15046C69" w14:textId="1F9EF60B" w:rsidR="00CE6A2C" w:rsidRPr="002E1200" w:rsidRDefault="00CE6A2C" w:rsidP="002E1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CA6E85" w:rsidRPr="002E1200" w14:paraId="61E6E021" w14:textId="77777777" w:rsidTr="005F7A13">
        <w:trPr>
          <w:gridAfter w:val="1"/>
          <w:wAfter w:w="377" w:type="dxa"/>
          <w:trHeight w:val="412"/>
        </w:trPr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1BE3B" w14:textId="77777777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B8A78" w14:textId="77777777" w:rsidR="00CA6E85" w:rsidRPr="002E1200" w:rsidRDefault="00CA6E85" w:rsidP="00C248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E1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uiding Principl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BD771" w14:textId="77777777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4C638" w14:textId="77777777" w:rsidR="00CA6E85" w:rsidRPr="002E1200" w:rsidRDefault="00CA6E85" w:rsidP="002E1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</w:t>
            </w:r>
            <w:r w:rsidRPr="002E1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lustrative Questions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526B6" w14:textId="77777777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B0230" w14:textId="77777777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FBEC2" w14:textId="77777777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15F1B8" w14:textId="77777777" w:rsidR="00CA6E85" w:rsidRPr="002E1200" w:rsidRDefault="00CA6E85" w:rsidP="002E1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E120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CA6E85" w:rsidRPr="002E1200" w14:paraId="1D7CAEBE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314C58" w14:textId="4611880C" w:rsidR="00CA6E85" w:rsidRPr="002E1200" w:rsidRDefault="00040099" w:rsidP="00C24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ing a strengths-based approa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avoid perpetuation of discrimination against African American women as caregivers</w:t>
            </w:r>
          </w:p>
        </w:tc>
        <w:tc>
          <w:tcPr>
            <w:tcW w:w="999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ABD90" w14:textId="77777777" w:rsidR="00CA6E85" w:rsidRDefault="00CA6E85" w:rsidP="002E1200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 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e intervention facilitators engaging with mothers and asking what parenting values </w:t>
            </w:r>
            <w:proofErr w:type="gramStart"/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most</w:t>
            </w:r>
            <w:proofErr w:type="gramEnd"/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4D56FEE0" w14:textId="77777777" w:rsidR="00CA6E85" w:rsidRPr="002E1200" w:rsidRDefault="00CA6E85" w:rsidP="002E1200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ent to them or thei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munity, or have these values already been assumed?</w:t>
            </w:r>
          </w:p>
        </w:tc>
      </w:tr>
      <w:tr w:rsidR="00CA6E85" w:rsidRPr="002E1200" w14:paraId="6E125A6C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880EB" w14:textId="77777777" w:rsidR="00CA6E85" w:rsidRPr="002E1200" w:rsidRDefault="00CA6E85" w:rsidP="00C24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6A5AB" w14:textId="77777777" w:rsidR="00CA6E85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 Are intervention facilitators inviting mothers to identify the ways in which they are succeeding </w:t>
            </w:r>
          </w:p>
          <w:p w14:paraId="0B8E52FD" w14:textId="77777777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s 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 in their own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ique contexts and then using this as an opportunity to enhance their </w:t>
            </w:r>
          </w:p>
        </w:tc>
      </w:tr>
      <w:tr w:rsidR="00CA6E85" w:rsidRPr="002E1200" w14:paraId="7D584553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3C902" w14:textId="77777777" w:rsidR="00CA6E85" w:rsidRPr="002E1200" w:rsidRDefault="00CA6E85" w:rsidP="00C24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34198" w14:textId="77777777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ense of competence, or is a model of parenting being impos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CA6E85" w:rsidRPr="002E1200" w14:paraId="18EF06A1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86A94" w14:textId="77777777" w:rsidR="00CA6E85" w:rsidRPr="002E1200" w:rsidRDefault="00CA6E85" w:rsidP="00C24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D791F" w14:textId="77777777" w:rsidR="00CA6E85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 Is an appreciation for the mothers' opinions and experiences being conveyed via frequent check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53AC6D6E" w14:textId="77777777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 throughout the intervention and at its conclusion about what worked and did not wor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r</w:t>
            </w:r>
          </w:p>
        </w:tc>
      </w:tr>
      <w:tr w:rsidR="00CA6E85" w:rsidRPr="002E1200" w14:paraId="355070C8" w14:textId="77777777" w:rsidTr="005F7A13">
        <w:trPr>
          <w:gridAfter w:val="1"/>
          <w:wAfter w:w="377" w:type="dxa"/>
          <w:trHeight w:val="178"/>
        </w:trPr>
        <w:tc>
          <w:tcPr>
            <w:tcW w:w="3060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E1705" w14:textId="77777777" w:rsidR="00CA6E85" w:rsidRPr="002E1200" w:rsidRDefault="00CA6E85" w:rsidP="00C24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5EE0F" w14:textId="77777777" w:rsidR="00CA6E85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re their voices being dismissed?</w:t>
            </w:r>
          </w:p>
          <w:p w14:paraId="052AAE16" w14:textId="77777777" w:rsidR="00CA6E85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165468D" w14:textId="77777777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6E85" w:rsidRPr="002E1200" w14:paraId="55F62BC4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036F29" w14:textId="6A268248" w:rsidR="00CA6E85" w:rsidRPr="002E1200" w:rsidRDefault="00CA6E85" w:rsidP="00C24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040099" w:rsidRPr="009D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tegrating racial socialization </w:t>
            </w:r>
            <w:r w:rsidR="00040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to African American interests and values</w:t>
            </w: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C752D" w14:textId="77777777" w:rsidR="00CA6E85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 Does the intervention make space for parents and children to talk about their racial identities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EB80DCC" w14:textId="77777777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Pr="002E1200">
              <w:rPr>
                <w:rFonts w:ascii="Times New Roman" w:eastAsia="Times New Roman" w:hAnsi="Times New Roman" w:cs="Times New Roman"/>
                <w:sz w:val="24"/>
                <w:szCs w:val="24"/>
              </w:rPr>
              <w:t>personal experiences? Do facilitators touch on aspects regarding racial pride, preparation for</w:t>
            </w:r>
          </w:p>
        </w:tc>
      </w:tr>
      <w:tr w:rsidR="00CA6E85" w:rsidRPr="002E1200" w14:paraId="55434ECC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9E42E" w14:textId="77777777" w:rsidR="00CA6E85" w:rsidRPr="002E1200" w:rsidRDefault="00CA6E85" w:rsidP="00C24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39AB8" w14:textId="77777777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racial </w:t>
            </w:r>
            <w:r w:rsidRPr="002E1200">
              <w:rPr>
                <w:rFonts w:ascii="Times New Roman" w:eastAsia="Times New Roman" w:hAnsi="Times New Roman" w:cs="Times New Roman"/>
                <w:sz w:val="24"/>
                <w:szCs w:val="24"/>
              </w:rPr>
              <w:t>prejudice, achievement, and racial equality?</w:t>
            </w:r>
          </w:p>
        </w:tc>
      </w:tr>
      <w:tr w:rsidR="00CA6E85" w:rsidRPr="002E1200" w14:paraId="6F9AAA57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2CCAB" w14:textId="77777777" w:rsidR="00CA6E85" w:rsidRPr="002E1200" w:rsidRDefault="00CA6E85" w:rsidP="00C24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26675" w14:textId="77777777" w:rsidR="00CA6E85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 Does the intervention explore what it means to be Black in America, especially within the unique </w:t>
            </w:r>
          </w:p>
          <w:p w14:paraId="25816209" w14:textId="77777777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xts of the participating families (IPV exposure), and how does it acknowled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historical</w:t>
            </w:r>
          </w:p>
        </w:tc>
      </w:tr>
      <w:tr w:rsidR="00CA6E85" w:rsidRPr="002E1200" w14:paraId="58397ECE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5B8DA" w14:textId="77777777" w:rsidR="00CA6E85" w:rsidRPr="002E1200" w:rsidRDefault="00CA6E85" w:rsidP="00C24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156BD" w14:textId="77777777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nd modern-day implications of racism?</w:t>
            </w:r>
          </w:p>
        </w:tc>
      </w:tr>
      <w:tr w:rsidR="00CA6E85" w:rsidRPr="002E1200" w14:paraId="5BEA5E9A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27F47" w14:textId="77777777" w:rsidR="00CA6E85" w:rsidRPr="002E1200" w:rsidRDefault="00CA6E85" w:rsidP="00C24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9837C" w14:textId="77777777" w:rsidR="00CA6E85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 To what extent are these conversations being incorporated into the intervention content? Are </w:t>
            </w:r>
          </w:p>
          <w:p w14:paraId="0C560AD6" w14:textId="77777777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Pr="002E1200">
              <w:rPr>
                <w:rFonts w:ascii="Times New Roman" w:eastAsia="Times New Roman" w:hAnsi="Times New Roman" w:cs="Times New Roman"/>
                <w:sz w:val="24"/>
                <w:szCs w:val="24"/>
              </w:rPr>
              <w:t>these stand-alone modules to be discussed in addition to the "standard" parenting curriculum,</w:t>
            </w:r>
          </w:p>
        </w:tc>
      </w:tr>
      <w:tr w:rsidR="00CA6E85" w:rsidRPr="002E1200" w14:paraId="7A44F85F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C0FE3" w14:textId="77777777" w:rsidR="00CA6E85" w:rsidRPr="002E1200" w:rsidRDefault="00CA6E85" w:rsidP="00C24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A5E6B" w14:textId="20F8F318" w:rsidR="00CA6E85" w:rsidRPr="002E1200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Pr="002E1200">
              <w:rPr>
                <w:rFonts w:ascii="Times New Roman" w:eastAsia="Times New Roman" w:hAnsi="Times New Roman" w:cs="Times New Roman"/>
                <w:sz w:val="24"/>
                <w:szCs w:val="24"/>
              </w:rPr>
              <w:t>or have the two "contents" been fused together? For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E1200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s, what will this look</w:t>
            </w:r>
            <w:r w:rsidR="008517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ke</w:t>
            </w:r>
          </w:p>
        </w:tc>
      </w:tr>
      <w:tr w:rsidR="00CA6E85" w:rsidRPr="002E1200" w14:paraId="0F5A4AF4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95BFB" w14:textId="77777777" w:rsidR="00CA6E85" w:rsidRPr="002E1200" w:rsidRDefault="00CA6E85" w:rsidP="00C24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7A0BA" w14:textId="77777777" w:rsidR="00CA6E85" w:rsidRDefault="00CA6E85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2E12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E1200">
              <w:rPr>
                <w:rFonts w:ascii="Times New Roman" w:eastAsia="Times New Roman" w:hAnsi="Times New Roman" w:cs="Times New Roman"/>
                <w:sz w:val="24"/>
                <w:szCs w:val="24"/>
              </w:rPr>
              <w:t>(e.g., built-in discussion time during each session, in session intervals, as needed)?</w:t>
            </w:r>
          </w:p>
          <w:p w14:paraId="734A959B" w14:textId="77777777" w:rsidR="00693949" w:rsidRPr="002E1200" w:rsidRDefault="00693949" w:rsidP="002E1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3949" w:rsidRPr="002E1200" w14:paraId="0E929215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A3EFF" w14:textId="77777777" w:rsidR="00693949" w:rsidRPr="002E1200" w:rsidRDefault="00693949" w:rsidP="00693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17AAE" w14:textId="77777777" w:rsidR="00693949" w:rsidRDefault="00693949" w:rsidP="006939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2E12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are the mechanisms for transmitting racial socialization messages the intervention </w:t>
            </w:r>
          </w:p>
          <w:p w14:paraId="42A94828" w14:textId="3D52E0FF" w:rsidR="00693949" w:rsidRDefault="00693949" w:rsidP="006939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s using? Are both explicit and implicit methods employed?</w:t>
            </w:r>
          </w:p>
          <w:p w14:paraId="58622BCE" w14:textId="4200E7D5" w:rsidR="00693949" w:rsidRDefault="00693949" w:rsidP="006939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896D81" w14:textId="526633EC" w:rsidR="00693949" w:rsidRPr="002E1200" w:rsidRDefault="00693949" w:rsidP="006939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3ACDB2" w14:textId="77777777" w:rsidR="00693949" w:rsidRPr="002E1200" w:rsidRDefault="00693949" w:rsidP="0069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F20BB7" w14:textId="77777777" w:rsidR="00693949" w:rsidRPr="002E1200" w:rsidRDefault="00693949" w:rsidP="0069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B8549A" w14:textId="77777777" w:rsidR="00693949" w:rsidRPr="002E1200" w:rsidRDefault="00693949" w:rsidP="0069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693949" w:rsidRPr="002E1200" w14:paraId="1015AAD6" w14:textId="77777777" w:rsidTr="005F7A13">
        <w:trPr>
          <w:gridAfter w:val="1"/>
          <w:wAfter w:w="377" w:type="dxa"/>
          <w:trHeight w:val="80"/>
        </w:trPr>
        <w:tc>
          <w:tcPr>
            <w:tcW w:w="306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FAE5F4" w14:textId="77777777" w:rsidR="00693949" w:rsidRPr="002E1200" w:rsidRDefault="00693949" w:rsidP="00693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racing African American cultural values and traditions</w:t>
            </w:r>
          </w:p>
        </w:tc>
        <w:tc>
          <w:tcPr>
            <w:tcW w:w="99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483EB" w14:textId="4AD0ACB7" w:rsidR="00693949" w:rsidRPr="002E1200" w:rsidRDefault="00693949" w:rsidP="006939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A13" w:rsidRPr="002E1200" w14:paraId="34707BAF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09AEE" w14:textId="77777777" w:rsidR="005F7A13" w:rsidRPr="002E1200" w:rsidRDefault="005F7A13" w:rsidP="005F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99783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Who 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ded in the caregiving support system of the parents participating in the intervention </w:t>
            </w:r>
          </w:p>
          <w:p w14:paraId="2B108950" w14:textId="5748F0C0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(e.g., grandparents, godparents, aunts), and are these members included in discussions?</w:t>
            </w:r>
          </w:p>
        </w:tc>
      </w:tr>
      <w:tr w:rsidR="005F7A13" w:rsidRPr="002E1200" w14:paraId="1F6307ED" w14:textId="0673E288" w:rsidTr="005F7A13">
        <w:trPr>
          <w:trHeight w:val="315"/>
        </w:trPr>
        <w:tc>
          <w:tcPr>
            <w:tcW w:w="306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5B633" w14:textId="77777777" w:rsidR="005F7A13" w:rsidRPr="002E1200" w:rsidRDefault="005F7A13" w:rsidP="005F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768BA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 Are there strong spiritual, religious beliefs that guide the parenting practices of the participants? </w:t>
            </w:r>
          </w:p>
          <w:p w14:paraId="00CB9C4F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How does the intervention ensure that it is respectful of this, and to what extent ar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73A05D1" w14:textId="5C4ABEDD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encouraged to harness these strongly held beliefs to enhance their parenting?</w:t>
            </w:r>
          </w:p>
          <w:p w14:paraId="40C6F226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 Are program materials sufficiently and appropriately adapted specifically for African American </w:t>
            </w:r>
          </w:p>
          <w:p w14:paraId="72AE034A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mothers and children? How are materials evaluated to be culturally relevant and sensitive? Has </w:t>
            </w:r>
          </w:p>
          <w:p w14:paraId="7E3927F2" w14:textId="1F6AE8D2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feedback been sought from members of the community? </w:t>
            </w:r>
          </w:p>
          <w:p w14:paraId="3F6BA343" w14:textId="1DAAD2A3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  <w:vAlign w:val="bottom"/>
          </w:tcPr>
          <w:p w14:paraId="26C639F9" w14:textId="67FE0262" w:rsidR="005F7A13" w:rsidRPr="002E1200" w:rsidRDefault="005F7A13" w:rsidP="005F7A13">
            <w:r w:rsidRPr="002E1200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 </w:t>
            </w:r>
          </w:p>
        </w:tc>
      </w:tr>
      <w:tr w:rsidR="005F7A13" w:rsidRPr="002E1200" w14:paraId="1FA62F64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533C69F" w14:textId="77777777" w:rsidR="005F7A13" w:rsidRPr="002E1200" w:rsidRDefault="005F7A13" w:rsidP="005F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578C18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  Who is facilitating the intervention- a member of the community with shared experience or an</w:t>
            </w:r>
          </w:p>
        </w:tc>
      </w:tr>
      <w:tr w:rsidR="005F7A13" w:rsidRPr="002E1200" w14:paraId="68202A04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4CB6C" w14:textId="77777777" w:rsidR="005F7A13" w:rsidRPr="002E1200" w:rsidRDefault="005F7A13" w:rsidP="005F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76D2B7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outside member in a position of</w:t>
            </w:r>
            <w:r w:rsidRPr="002E12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wer despite having little or no knowledge of 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 </w:t>
            </w:r>
          </w:p>
          <w:p w14:paraId="1CB800F2" w14:textId="01D2C50A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Pr="002E1200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?</w:t>
            </w:r>
          </w:p>
          <w:p w14:paraId="5A08FA63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7A83D4" w14:textId="77777777" w:rsidR="005F7A13" w:rsidRPr="002E1200" w:rsidRDefault="005F7A13" w:rsidP="005F7A1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2E1200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 </w:t>
            </w:r>
          </w:p>
        </w:tc>
      </w:tr>
      <w:tr w:rsidR="005F7A13" w:rsidRPr="002E1200" w14:paraId="31E67731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D12A19" w14:textId="01D609E6" w:rsidR="005F7A13" w:rsidRPr="002E1200" w:rsidRDefault="005F7A13" w:rsidP="005F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ddressing barriers through equity promo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cused on disparities African American women face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8E0D8" w14:textId="77777777" w:rsidR="005F7A13" w:rsidRPr="00C24896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 What factors might prevent a potential participant from participating in the intervention? For</w:t>
            </w:r>
          </w:p>
        </w:tc>
      </w:tr>
      <w:tr w:rsidR="005F7A13" w:rsidRPr="002E1200" w14:paraId="02067399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75988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A23B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C24896">
              <w:rPr>
                <w:rFonts w:ascii="Times New Roman" w:hAnsi="Times New Roman" w:cs="Times New Roman"/>
                <w:sz w:val="24"/>
                <w:szCs w:val="24"/>
              </w:rPr>
              <w:t>instance, is the program time/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cation convenient to them? Do participants require childcare?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F7A13" w:rsidRPr="002E1200" w14:paraId="5A5DCC8A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D76F8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9DF63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Is it expensive for participants to attend? Will participation in the intervention interfere with </w:t>
            </w:r>
          </w:p>
          <w:p w14:paraId="7D9BBAE5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s' work or other obligations (e.g., cooking a meal)?</w:t>
            </w:r>
          </w:p>
        </w:tc>
      </w:tr>
      <w:tr w:rsidR="005F7A13" w:rsidRPr="002E1200" w14:paraId="6590A004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CB2F5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A3F43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 Given relevant barriers, how can the intervention be modified or adapted to promote equity for </w:t>
            </w:r>
          </w:p>
          <w:p w14:paraId="0A89DA84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s? Can transportation be provided? Is it possible to convert some in-p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 </w:t>
            </w:r>
          </w:p>
        </w:tc>
      </w:tr>
      <w:tr w:rsidR="005F7A13" w:rsidRPr="002E1200" w14:paraId="24CC7A9B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79DC7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CE3D0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irements to virtual?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 relevant technology be provided if t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 necessitates it?</w:t>
            </w:r>
          </w:p>
        </w:tc>
      </w:tr>
      <w:tr w:rsidR="005F7A13" w:rsidRPr="002E1200" w14:paraId="5D199CBE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85031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9575F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an childcare or meals be provided? Can parking, gas, or bus fare be reimbursed?</w:t>
            </w:r>
          </w:p>
        </w:tc>
      </w:tr>
      <w:tr w:rsidR="005F7A13" w:rsidRPr="002E1200" w14:paraId="0B5663A0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F1EEF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27E9C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 How can intervention fidelity and adherence be maintained while also promot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4D9604FC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quity? </w:t>
            </w:r>
          </w:p>
          <w:p w14:paraId="146FDA9A" w14:textId="3051CF9A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1F4B4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B55E0F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E60F8F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EFBDEF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F7A13" w:rsidRPr="002E1200" w14:paraId="5B8B3428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C38B6E3" w14:textId="6F6F57DD" w:rsidR="005F7A13" w:rsidRPr="002E1200" w:rsidRDefault="005F7A13" w:rsidP="005F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uring a safe space and transparency about manda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nsitive to African American disciplinary practices</w:t>
            </w: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CDA0F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 What are the local/state/federal guidelines for mandated reporting? What constitutes physical </w:t>
            </w:r>
          </w:p>
          <w:p w14:paraId="2BD6691C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se? Who needs to be informed when a report is mad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5F7A13" w:rsidRPr="002E1200" w14:paraId="5DF2DCA5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CCC55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79EA3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 How can I ensure my clients are aware of the requirements I must abide by? At the start of each </w:t>
            </w:r>
          </w:p>
          <w:p w14:paraId="722DB12C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ssion, can I explicitly remind them of what is and is not reportable?</w:t>
            </w:r>
          </w:p>
        </w:tc>
      </w:tr>
      <w:tr w:rsidR="005F7A13" w:rsidRPr="002E1200" w14:paraId="648EBFA8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782ED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6A7E6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 If a CPS report must be made, how can the parent be informed of this process in a manner   </w:t>
            </w:r>
          </w:p>
          <w:p w14:paraId="0BD3E851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that is sensitive and works to maintain the relationship between the parent and intervention  </w:t>
            </w:r>
          </w:p>
          <w:p w14:paraId="5B842305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provider? How can the shared priority of the child’s safety be leveraged in the provider-</w:t>
            </w:r>
          </w:p>
          <w:p w14:paraId="29D43A42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parent relationship?</w:t>
            </w:r>
          </w:p>
          <w:p w14:paraId="77406E79" w14:textId="0F4A20AD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DB1B3A" w14:textId="77777777" w:rsidR="005F7A13" w:rsidRPr="002E1200" w:rsidRDefault="005F7A13" w:rsidP="005F7A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E120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08943" w14:textId="77777777" w:rsidR="005F7A13" w:rsidRPr="002E1200" w:rsidRDefault="005F7A13" w:rsidP="005F7A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E120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5F7A13" w:rsidRPr="002E1200" w14:paraId="3CC6C486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35B7496" w14:textId="3D06D2F5" w:rsidR="005F7A13" w:rsidRPr="002E1200" w:rsidRDefault="005F7A13" w:rsidP="005F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pting peer support network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African American survivors of IPV</w:t>
            </w: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46F30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 the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vention take a relational lens that aims to build foundational relationships </w:t>
            </w:r>
          </w:p>
          <w:p w14:paraId="377A7654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etween group members, both former and current, and intervention facilitators? Has the  </w:t>
            </w:r>
          </w:p>
          <w:p w14:paraId="701A51F3" w14:textId="50302D8F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intervention been intentional in bringing together members of the community with shared </w:t>
            </w:r>
          </w:p>
        </w:tc>
      </w:tr>
      <w:tr w:rsidR="005F7A13" w:rsidRPr="002E1200" w14:paraId="6AED4A21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E1C3A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DA4DB" w14:textId="6350B684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ultural and racial experiences? </w:t>
            </w:r>
          </w:p>
          <w:p w14:paraId="56EA197C" w14:textId="460838F0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what extent and how does the intervention aim to cultivate relationships? Have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</w:t>
            </w:r>
          </w:p>
          <w:p w14:paraId="6DE07F2A" w14:textId="447D2C79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established a model for “graduates” of the program to stay connected with each other and </w:t>
            </w:r>
          </w:p>
          <w:p w14:paraId="587B5548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uture cohorts? Do we stay in touch with families both formally (e.g., telephone consultations,</w:t>
            </w:r>
          </w:p>
          <w:p w14:paraId="0E83A212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ooster sessions) and informally?</w:t>
            </w:r>
          </w:p>
        </w:tc>
      </w:tr>
      <w:tr w:rsidR="005F7A13" w:rsidRPr="002E1200" w14:paraId="41AA94BA" w14:textId="77777777" w:rsidTr="005F7A13">
        <w:trPr>
          <w:gridAfter w:val="3"/>
          <w:wAfter w:w="1041" w:type="dxa"/>
          <w:trHeight w:val="315"/>
        </w:trPr>
        <w:tc>
          <w:tcPr>
            <w:tcW w:w="306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1B9AB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7C9B54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 If the intervention incorporates a group processing element, what will this look like? Do we </w:t>
            </w:r>
          </w:p>
          <w:p w14:paraId="775FC6EB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intend to integrate sister healing circles? How do we strike a balance between allowing   </w:t>
            </w:r>
          </w:p>
          <w:p w14:paraId="305F2AAB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enough time for group conversations to be healing and empowering while also being </w:t>
            </w:r>
          </w:p>
          <w:p w14:paraId="4DF4C15B" w14:textId="56D6F4CC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mindful of intervention adherence and curriculum needing to be covered? </w:t>
            </w:r>
          </w:p>
        </w:tc>
      </w:tr>
      <w:tr w:rsidR="005F7A13" w:rsidRPr="002E1200" w14:paraId="56ED7116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188726" w14:textId="5C9D6ED3" w:rsidR="005F7A13" w:rsidRPr="002E1200" w:rsidRDefault="005F7A13" w:rsidP="005F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ding psychoeducation and resource shar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address specific gaps identified for African American mothers and children</w:t>
            </w:r>
          </w:p>
        </w:tc>
        <w:tc>
          <w:tcPr>
            <w:tcW w:w="999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5A600" w14:textId="77777777" w:rsidR="005F7A13" w:rsidRDefault="005F7A13" w:rsidP="005F7A13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 What questions have families asked that are outside the scope of the intervention content? What</w:t>
            </w: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23BE4F1A" w14:textId="77777777" w:rsidR="005F7A13" w:rsidRPr="002E1200" w:rsidRDefault="005F7A13" w:rsidP="005F7A13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information are they seeking or have they conveyed interest in learning about? </w:t>
            </w:r>
          </w:p>
        </w:tc>
      </w:tr>
      <w:tr w:rsidR="005F7A13" w:rsidRPr="002E1200" w14:paraId="73CBCF2E" w14:textId="77777777" w:rsidTr="005F7A13">
        <w:trPr>
          <w:gridAfter w:val="1"/>
          <w:wAfter w:w="377" w:type="dxa"/>
          <w:trHeight w:val="315"/>
        </w:trPr>
        <w:tc>
          <w:tcPr>
            <w:tcW w:w="3060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82E42" w14:textId="77777777" w:rsidR="005F7A13" w:rsidRPr="002E1200" w:rsidRDefault="005F7A13" w:rsidP="005F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38EF1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services does this target population need that the intervention can help put them in contact </w:t>
            </w:r>
          </w:p>
          <w:p w14:paraId="737F7BDB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with?</w:t>
            </w:r>
          </w:p>
          <w:p w14:paraId="7CBF6542" w14:textId="77777777" w:rsidR="005F7A13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59C99F9" w14:textId="77777777" w:rsidR="005F7A13" w:rsidRPr="002E1200" w:rsidRDefault="005F7A13" w:rsidP="005F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50C8C84" w14:textId="0F7A1293" w:rsidR="00023A23" w:rsidRPr="002561CC" w:rsidRDefault="00023A23" w:rsidP="002561CC">
      <w:pPr>
        <w:tabs>
          <w:tab w:val="left" w:pos="10270"/>
        </w:tabs>
      </w:pPr>
    </w:p>
    <w:sectPr w:rsidR="00023A23" w:rsidRPr="002561CC" w:rsidSect="00CA02E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CE4EB7"/>
    <w:multiLevelType w:val="hybridMultilevel"/>
    <w:tmpl w:val="6A20B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666CB9"/>
    <w:multiLevelType w:val="hybridMultilevel"/>
    <w:tmpl w:val="18920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4264740">
    <w:abstractNumId w:val="1"/>
  </w:num>
  <w:num w:numId="2" w16cid:durableId="1350914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200"/>
    <w:rsid w:val="00023A23"/>
    <w:rsid w:val="00040099"/>
    <w:rsid w:val="0012579A"/>
    <w:rsid w:val="002561CC"/>
    <w:rsid w:val="002C507B"/>
    <w:rsid w:val="002E1200"/>
    <w:rsid w:val="00341475"/>
    <w:rsid w:val="003908FF"/>
    <w:rsid w:val="005258DA"/>
    <w:rsid w:val="0056484D"/>
    <w:rsid w:val="005F7A13"/>
    <w:rsid w:val="00693949"/>
    <w:rsid w:val="00767F6D"/>
    <w:rsid w:val="007F78A2"/>
    <w:rsid w:val="00851785"/>
    <w:rsid w:val="00B9085D"/>
    <w:rsid w:val="00C24896"/>
    <w:rsid w:val="00CA02E9"/>
    <w:rsid w:val="00CA6E85"/>
    <w:rsid w:val="00CE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51DA0"/>
  <w15:chartTrackingRefBased/>
  <w15:docId w15:val="{811B102D-25C7-433A-A9C4-B4F2428E7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12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5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8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8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157D3-BC71-4687-A21C-29AEE2B2E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970</Words>
  <Characters>5532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a Cervantes</dc:creator>
  <cp:keywords/>
  <dc:description/>
  <cp:lastModifiedBy>Breana Cervantes</cp:lastModifiedBy>
  <cp:revision>13</cp:revision>
  <dcterms:created xsi:type="dcterms:W3CDTF">2023-04-07T21:18:00Z</dcterms:created>
  <dcterms:modified xsi:type="dcterms:W3CDTF">2024-04-10T15:35:00Z</dcterms:modified>
</cp:coreProperties>
</file>